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145" w:rsidRPr="00074A6B" w:rsidRDefault="001B6E52" w:rsidP="00947145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GB"/>
        </w:rPr>
      </w:pPr>
      <w:r w:rsidRPr="00746259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 8</w:t>
      </w:r>
      <w:r w:rsidR="00947145" w:rsidRPr="00074A6B">
        <w:rPr>
          <w:rFonts w:asciiTheme="majorBidi" w:hAnsiTheme="majorBidi" w:cstheme="majorBidi"/>
          <w:sz w:val="20"/>
          <w:szCs w:val="20"/>
          <w:lang w:val="en-GB"/>
        </w:rPr>
        <w:t xml:space="preserve"> Association of </w:t>
      </w:r>
      <w:r w:rsidR="00947145" w:rsidRPr="00074A6B">
        <w:rPr>
          <w:rFonts w:asciiTheme="majorBidi" w:hAnsiTheme="majorBidi" w:cstheme="majorBidi"/>
          <w:i/>
          <w:iCs/>
          <w:sz w:val="20"/>
          <w:szCs w:val="20"/>
          <w:lang w:val="en-GB"/>
        </w:rPr>
        <w:t>HNF1A</w:t>
      </w:r>
      <w:r w:rsidR="00947145" w:rsidRPr="00074A6B">
        <w:rPr>
          <w:rFonts w:asciiTheme="majorBidi" w:hAnsiTheme="majorBidi" w:cstheme="majorBidi"/>
          <w:sz w:val="20"/>
          <w:szCs w:val="20"/>
          <w:lang w:val="en-GB"/>
        </w:rPr>
        <w:t xml:space="preserve"> minor haplotype CAC</w:t>
      </w:r>
      <w:r w:rsidR="00947145">
        <w:rPr>
          <w:rFonts w:asciiTheme="majorBidi" w:hAnsiTheme="majorBidi" w:cstheme="majorBidi"/>
          <w:sz w:val="20"/>
          <w:szCs w:val="20"/>
          <w:lang w:val="en-GB"/>
        </w:rPr>
        <w:t xml:space="preserve"> with metaboli</w:t>
      </w:r>
      <w:bookmarkStart w:id="0" w:name="_GoBack"/>
      <w:bookmarkEnd w:id="0"/>
      <w:r w:rsidR="00947145">
        <w:rPr>
          <w:rFonts w:asciiTheme="majorBidi" w:hAnsiTheme="majorBidi" w:cstheme="majorBidi"/>
          <w:sz w:val="20"/>
          <w:szCs w:val="20"/>
          <w:lang w:val="en-GB"/>
        </w:rPr>
        <w:t>c syndrome traits in the studied Tunisian population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37"/>
        <w:gridCol w:w="2027"/>
        <w:gridCol w:w="1701"/>
        <w:gridCol w:w="1843"/>
      </w:tblGrid>
      <w:tr w:rsidR="00947145" w:rsidRPr="00074A6B" w:rsidTr="0080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947145" w:rsidRPr="00074A6B" w:rsidRDefault="00947145" w:rsidP="0080577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  <w:proofErr w:type="spellStart"/>
            <w:r w:rsidRPr="00074A6B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1701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74A6B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843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Men</w:t>
            </w:r>
          </w:p>
        </w:tc>
      </w:tr>
      <w:tr w:rsidR="00947145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WC (cm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BMI (kg/m</w:t>
            </w: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FPG (</w:t>
            </w:r>
            <w:proofErr w:type="spellStart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SBP (mmHg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DBP (mmHg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C (</w:t>
            </w:r>
            <w:proofErr w:type="spellStart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HDL (</w:t>
            </w:r>
            <w:proofErr w:type="spellStart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LDL (</w:t>
            </w:r>
            <w:proofErr w:type="spellStart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947145" w:rsidRPr="00524446" w:rsidRDefault="00947145" w:rsidP="0080577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G (</w:t>
            </w:r>
            <w:proofErr w:type="spellStart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5244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2027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701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9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7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8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7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1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843" w:type="dxa"/>
          </w:tcPr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  <w:p w:rsidR="00947145" w:rsidRPr="00074A6B" w:rsidRDefault="00947145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</w:tbl>
    <w:p w:rsidR="00947145" w:rsidRPr="00340645" w:rsidRDefault="00947145" w:rsidP="0094714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E11A87">
        <w:rPr>
          <w:rFonts w:asciiTheme="majorBidi" w:hAnsiTheme="majorBidi" w:cstheme="majorBidi"/>
          <w:sz w:val="20"/>
          <w:szCs w:val="20"/>
          <w:lang w:val="en-GB"/>
        </w:rPr>
        <w:t>Haplotype order: rs1169288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A&gt;C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24641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</w:t>
      </w:r>
      <w:r w:rsidRPr="0061414F">
        <w:rPr>
          <w:rFonts w:asciiTheme="majorBidi" w:hAnsiTheme="majorBidi" w:cstheme="majorBidi"/>
          <w:sz w:val="20"/>
          <w:szCs w:val="20"/>
          <w:lang w:val="en-GB"/>
        </w:rPr>
        <w:t>G&gt;A</w:t>
      </w: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7353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T&gt;C).</w:t>
      </w:r>
    </w:p>
    <w:p w:rsidR="00947145" w:rsidRPr="00074A6B" w:rsidRDefault="00947145" w:rsidP="0094714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074A6B">
        <w:rPr>
          <w:rFonts w:asciiTheme="majorBidi" w:hAnsiTheme="majorBidi" w:cstheme="majorBidi"/>
          <w:sz w:val="20"/>
          <w:szCs w:val="20"/>
          <w:lang w:val="en-GB"/>
        </w:rPr>
        <w:t>WC: waist circumference; BMI: Body mass index; FPG: Fasting plasma glucose; SBP: Systolic blood pressure; DBP:  Diastolic blood pressure; TC: Total cholesterol; HDL: High-density lipoprotein; LDL: Low-density lipoprotein; TG: Triglycerides.</w:t>
      </w:r>
    </w:p>
    <w:p w:rsidR="00947145" w:rsidRPr="00524446" w:rsidRDefault="00947145" w:rsidP="00947145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proofErr w:type="gramStart"/>
      <w:r w:rsidRPr="00074A6B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 indicates a significant result.</w:t>
      </w:r>
    </w:p>
    <w:p w:rsidR="006A48F1" w:rsidRPr="00947145" w:rsidRDefault="00947145" w:rsidP="00947145">
      <w:pPr>
        <w:rPr>
          <w:lang w:val="en-GB"/>
        </w:rPr>
      </w:pPr>
      <w:r w:rsidRPr="00524446">
        <w:rPr>
          <w:rFonts w:asciiTheme="majorBidi" w:hAnsiTheme="majorBidi" w:cstheme="majorBidi"/>
          <w:sz w:val="20"/>
          <w:szCs w:val="20"/>
          <w:lang w:val="en-GB"/>
        </w:rPr>
        <w:t xml:space="preserve">Values in the table refer to p-values of the associations of the minor haplotype CAC with metabolic syndromic traits. These p-values were computed using a </w:t>
      </w:r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generalized linear model from the </w:t>
      </w:r>
      <w:proofErr w:type="spellStart"/>
      <w:r w:rsidRPr="00074A6B">
        <w:rPr>
          <w:rFonts w:asciiTheme="majorBidi" w:hAnsiTheme="majorBidi" w:cstheme="majorBidi"/>
          <w:sz w:val="20"/>
          <w:szCs w:val="20"/>
          <w:lang w:val="en-GB"/>
        </w:rPr>
        <w:t>haplo.score</w:t>
      </w:r>
      <w:proofErr w:type="spellEnd"/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 function incorporated in the </w:t>
      </w:r>
      <w:proofErr w:type="spellStart"/>
      <w:r w:rsidRPr="00074A6B">
        <w:rPr>
          <w:rFonts w:asciiTheme="majorBidi" w:hAnsiTheme="majorBidi" w:cstheme="majorBidi"/>
          <w:sz w:val="20"/>
          <w:szCs w:val="20"/>
          <w:lang w:val="en-GB"/>
        </w:rPr>
        <w:t>haplo.stats</w:t>
      </w:r>
      <w:proofErr w:type="spellEnd"/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 R package.</w:t>
      </w:r>
    </w:p>
    <w:sectPr w:rsidR="006A48F1" w:rsidRPr="00947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145"/>
    <w:rsid w:val="001B6E52"/>
    <w:rsid w:val="006A48F1"/>
    <w:rsid w:val="00746259"/>
    <w:rsid w:val="00942050"/>
    <w:rsid w:val="00947145"/>
    <w:rsid w:val="00B2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5B228-03D7-4DF4-86F9-A6D6B7BC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471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5</cp:revision>
  <dcterms:created xsi:type="dcterms:W3CDTF">2021-10-19T08:15:00Z</dcterms:created>
  <dcterms:modified xsi:type="dcterms:W3CDTF">2022-01-26T11:04:00Z</dcterms:modified>
</cp:coreProperties>
</file>